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  <w:color w:val="5EB076"/>
        </w:rPr>
        <w:t xml:space="preserve"> </w:t>
      </w:r>
      <w:r>
        <w:rPr>
          <w:rFonts w:ascii="Times New Roman" w:hAnsi="Times New Roman" w:cs="Times New Roman"/>
          <w:b/>
          <w:bCs/>
        </w:rPr>
        <w:t>Dose objectives and priorities of regions of interest</w:t>
      </w:r>
      <w:r>
        <w:rPr>
          <w:rFonts w:hint="eastAsia" w:ascii="Times New Roman" w:hAnsi="Times New Roman" w:cs="Times New Roman"/>
          <w:b/>
          <w:bCs/>
        </w:rPr>
        <w:t xml:space="preserve"> for optimizatio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660"/>
        <w:gridCol w:w="8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18"/>
                <w:szCs w:val="18"/>
              </w:rPr>
              <w:t>Clinical dose objectiv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18"/>
                <w:szCs w:val="18"/>
              </w:rPr>
              <w:t>Prio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C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rescription dose=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aximum dose≤53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5 G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 xml:space="preserve">95% volume to receive≥100% </w:t>
            </w:r>
          </w:p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of prescription (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CTV_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rescription dose=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CTV_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inimum dose≥51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rescription dose=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aximum dose≤53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5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 xml:space="preserve">95% volume to receive≥100% </w:t>
            </w:r>
          </w:p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of prescription (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CTV_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rescription dose=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CTV_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inimum dose≥51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 xml:space="preserve">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U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rescription dose=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U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aximum dose≤53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5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TV_U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 xml:space="preserve">95% volume to receive≥100% </w:t>
            </w:r>
          </w:p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of prescription (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CTV_U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Prescription dose=5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4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CTV_U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inimum dose≥5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 xml:space="preserve">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Bladd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32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Bladd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50% volume to receive≥35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Rectum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35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Rectum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50% volume to receive≥38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Small Intestin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35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Small Intestin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50% volume to receive≥20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Small Intestin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2cc volume to receive≥52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Spinal Cor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0.1cc volume to receive≥30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Bone Marrow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28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Bone Marrow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90% volume to receive≥15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Femur_Head_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3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Femur_Head_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5% volume to receive≥30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Femur_Head_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3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Femur_Head_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5% volume to receive≥30 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Ovary_R*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3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Ovary_R*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50% volume to receive≥4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Ovary_L*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mean dose≤3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Ovary_L*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＜50% volume to receive≥4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G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 dose constraints applied when employing the ovarian protection regimen in young patients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2U1MDExMTNjYmVjOGFhNGQ5MmRlMzIwMDVjMGQifQ=="/>
  </w:docVars>
  <w:rsids>
    <w:rsidRoot w:val="78216C19"/>
    <w:rsid w:val="7821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20:51:00Z</dcterms:created>
  <dc:creator>龚心悦(2018030049)</dc:creator>
  <cp:lastModifiedBy>龚心悦(2018030049)</cp:lastModifiedBy>
  <dcterms:modified xsi:type="dcterms:W3CDTF">2025-02-17T20:5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4972BC38E3AF41E28BB6EFA07F682264_11</vt:lpwstr>
  </property>
</Properties>
</file>